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1692"/>
        <w:gridCol w:w="1692"/>
        <w:gridCol w:w="1692"/>
        <w:gridCol w:w="1692"/>
        <w:gridCol w:w="1692"/>
      </w:tblGrid>
      <w:tr w:rsidR="00345697" w:rsidRPr="00470E9F" w14:paraId="19E35DEA" w14:textId="77777777" w:rsidTr="00A4469F">
        <w:trPr>
          <w:trHeight w:val="288"/>
        </w:trPr>
        <w:tc>
          <w:tcPr>
            <w:tcW w:w="108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  <w:hideMark/>
          </w:tcPr>
          <w:p w14:paraId="76FB1862" w14:textId="77777777" w:rsidR="00345697" w:rsidRPr="00470E9F" w:rsidRDefault="00345697" w:rsidP="00A4469F">
            <w:pPr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 xml:space="preserve">Supplemental Table 10. </w:t>
            </w:r>
            <w:r w:rsidRPr="00470E9F">
              <w:rPr>
                <w:color w:val="000000" w:themeColor="text1"/>
                <w:sz w:val="17"/>
                <w:szCs w:val="17"/>
              </w:rPr>
              <w:t>Estimated differences in physiological and behavioral outcomes by time between last alcoholic drink and bedtime (within-person centered) by age group</w:t>
            </w:r>
          </w:p>
        </w:tc>
      </w:tr>
      <w:tr w:rsidR="00345697" w:rsidRPr="00470E9F" w14:paraId="529FD99C" w14:textId="77777777" w:rsidTr="00A4469F">
        <w:trPr>
          <w:trHeight w:val="693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296ACA7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>Time from Last Drink to Bed (within-person centered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96A69E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>20–29 yr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26E41B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>30–39 yr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ADD336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>40–49 yr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308AE6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>50–59 yrs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F18B9E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>60+ yrs</w:t>
            </w:r>
          </w:p>
        </w:tc>
      </w:tr>
      <w:tr w:rsidR="00345697" w:rsidRPr="00470E9F" w14:paraId="212BCB4F" w14:textId="77777777" w:rsidTr="00A4469F">
        <w:trPr>
          <w:trHeight w:val="288"/>
        </w:trPr>
        <w:tc>
          <w:tcPr>
            <w:tcW w:w="108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96C0C9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7"/>
                <w:szCs w:val="17"/>
              </w:rPr>
              <w:t>Resting Heart Rate (bpm)</w:t>
            </w:r>
          </w:p>
        </w:tc>
      </w:tr>
      <w:tr w:rsidR="00345697" w:rsidRPr="00470E9F" w14:paraId="637B0BB2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8234FF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-60 vs -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0A94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65 (-0.87, -0.4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9DE4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71 (-0.91, -0.5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0.16; P&lt;.001 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053EE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62 (-0.80, -0.4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0B60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45 (-0.61, -0.28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0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3882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45 (-0.61, -0.2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0; P&lt;.001</w:t>
            </w:r>
          </w:p>
        </w:tc>
      </w:tr>
      <w:tr w:rsidR="00345697" w:rsidRPr="00470E9F" w14:paraId="46E21782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27C891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60 vs -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4715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.19 (-1.33, -1.0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26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C76E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.01 (-1.12, -0.9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22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ABFD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76 (-0.86, -0.67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7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F0E07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65 (-0.74, -0.5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9D15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50 (-0.58, -0.4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1; P&lt;.001</w:t>
            </w:r>
          </w:p>
        </w:tc>
      </w:tr>
      <w:tr w:rsidR="00345697" w:rsidRPr="00470E9F" w14:paraId="63483E4E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AACA294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180 vs 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5E51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66 (-0.85, -0.48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5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3E2E7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54 (-0.70, -0.3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2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48F8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56 (-0.70, -0.4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2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2550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43 (-0.56, -0.3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4CF7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43 (-0.56, -0.3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0; P&lt;.001</w:t>
            </w:r>
          </w:p>
        </w:tc>
      </w:tr>
      <w:tr w:rsidR="00345697" w:rsidRPr="00470E9F" w14:paraId="08FCAB2C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58B1F0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300 vs 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1866A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36 (-0.61, -0.1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 xml:space="preserve">0.08; P&lt;.001  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E5F8E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40 (-0.62, -0.17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4BCA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36 (-0.56, -0.1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8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5317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51 (-0.70, -0.3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8BA3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38 (-0.56, -0.2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8; P&lt;.001</w:t>
            </w:r>
          </w:p>
        </w:tc>
      </w:tr>
      <w:tr w:rsidR="00345697" w:rsidRPr="00470E9F" w14:paraId="4F727C23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03F6CA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420 vs 30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75EC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10 (-0.28, 0.4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824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C405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13 (-0.48, 0.2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52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D95C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04 (-0.35, 0.28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1; P=.995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818D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26 (-0.56, 0.0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6; P=.005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CA06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0.21 (-0.48, 0.07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5; P=.022</w:t>
            </w:r>
          </w:p>
        </w:tc>
      </w:tr>
      <w:tr w:rsidR="00345697" w:rsidRPr="00470E9F" w14:paraId="0DED2825" w14:textId="77777777" w:rsidTr="00A4469F">
        <w:trPr>
          <w:trHeight w:val="288"/>
        </w:trPr>
        <w:tc>
          <w:tcPr>
            <w:tcW w:w="108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6113A0E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7"/>
                <w:szCs w:val="17"/>
              </w:rPr>
              <w:t>Heart Rate Variability (</w:t>
            </w:r>
            <w:proofErr w:type="spellStart"/>
            <w:r w:rsidRPr="00470E9F">
              <w:rPr>
                <w:rStyle w:val="Strong"/>
                <w:rFonts w:eastAsiaTheme="majorEastAsia"/>
                <w:color w:val="000000" w:themeColor="text1"/>
                <w:sz w:val="17"/>
                <w:szCs w:val="17"/>
              </w:rPr>
              <w:t>ms</w:t>
            </w:r>
            <w:proofErr w:type="spellEnd"/>
            <w:r w:rsidRPr="00470E9F">
              <w:rPr>
                <w:rStyle w:val="Strong"/>
                <w:rFonts w:eastAsiaTheme="majorEastAsia"/>
                <w:color w:val="000000" w:themeColor="text1"/>
                <w:sz w:val="17"/>
                <w:szCs w:val="17"/>
              </w:rPr>
              <w:t>)</w:t>
            </w:r>
          </w:p>
        </w:tc>
      </w:tr>
      <w:tr w:rsidR="00345697" w:rsidRPr="00470E9F" w14:paraId="5842F1DC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E29CD0F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-60 vs -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CAC7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33 (1.73, 2.9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0256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70 (1.19, 2.2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866D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68 (0.24, 1.1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5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D3DD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48 (0.16, 0.8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91EE4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54 (0.43, 0.6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&lt;.001</w:t>
            </w:r>
          </w:p>
        </w:tc>
      </w:tr>
      <w:tr w:rsidR="00345697" w:rsidRPr="00470E9F" w14:paraId="1FAB835A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B456761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60 vs -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BC1A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3.74 (3.38, 4.1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30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07C6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15 (1.85, 2.4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7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174BA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15 (0.90, 1.3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7E05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63 (0.45, 0.8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5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608C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54 (0.43, 0.6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&lt;.001</w:t>
            </w:r>
          </w:p>
        </w:tc>
      </w:tr>
      <w:tr w:rsidR="00345697" w:rsidRPr="00470E9F" w14:paraId="361A2372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1DACB12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180 vs 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D2DE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69 (1.18, 2.1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7ECB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18 (0.76, 1.6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1CA0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95 (0.61, 1.2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8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F5CC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64 (0.41, 0.87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5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83FF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54 (0.43, 0.6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&lt;.001</w:t>
            </w:r>
          </w:p>
        </w:tc>
      </w:tr>
      <w:tr w:rsidR="00345697" w:rsidRPr="00470E9F" w14:paraId="5B278BA2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3CEA1E9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300 vs 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624C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29 (0.57, 2.0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0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E154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15 (0.56, 1.7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2171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92 (0.44, 1.4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7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D655E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75 (0.44, 1.0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6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6729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54 (0.43, 0.6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&lt;.001</w:t>
            </w:r>
          </w:p>
        </w:tc>
      </w:tr>
      <w:tr w:rsidR="00345697" w:rsidRPr="00470E9F" w14:paraId="751D4846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724BDAA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420 vs 30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CE73D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66 (-0.43, 1.7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5; P=.11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101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44 (0.54, 2.3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2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6F33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05 (0.30, 1.7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8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E48C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86 (0.37, 1.3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7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99C4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54 (0.42, 0.6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&lt;.001</w:t>
            </w:r>
          </w:p>
        </w:tc>
      </w:tr>
      <w:tr w:rsidR="00345697" w:rsidRPr="00470E9F" w14:paraId="39D4046D" w14:textId="77777777" w:rsidTr="00A4469F">
        <w:trPr>
          <w:trHeight w:val="288"/>
        </w:trPr>
        <w:tc>
          <w:tcPr>
            <w:tcW w:w="108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AA8A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7"/>
                <w:szCs w:val="17"/>
              </w:rPr>
              <w:t>Sleep Duration (min)</w:t>
            </w:r>
          </w:p>
        </w:tc>
      </w:tr>
      <w:tr w:rsidR="00345697" w:rsidRPr="00470E9F" w14:paraId="53D7F44C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5BA9EA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-60 vs -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4D9A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7.87 (−11.39, −4.3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2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E16C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9.20 (−12.40, −6.0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DDFD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9.74 (−12.76, −6.7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FF584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4.13 (−16.90, −11.3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2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AC9AD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5.62 (−18.79, −12.4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23; P&lt;.001</w:t>
            </w:r>
          </w:p>
        </w:tc>
      </w:tr>
      <w:tr w:rsidR="00345697" w:rsidRPr="00470E9F" w14:paraId="40C40F52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EC3EA9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60 vs -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B7AA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9.21 (−11.30, −7.1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4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DEDD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3.97 (−15.77, −12.18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.2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9B39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9.56 (−21.13, −17.98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29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B459A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21.36 (−22.77, −19.9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3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A030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26.03 (−27.57, −24.4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38; P&lt;.001</w:t>
            </w:r>
          </w:p>
        </w:tc>
      </w:tr>
      <w:tr w:rsidR="00345697" w:rsidRPr="00470E9F" w14:paraId="1F442D34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C8C917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180 vs 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5191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4.35 (−7.37, −1.3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6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023D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7.25 (−9.94, −4.5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B56C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7.53 (−9.98, −5.07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C02C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1.30 (−13.56, −9.0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7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27B6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17.33 (−19.91, −14.7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25; P&lt;.001</w:t>
            </w:r>
          </w:p>
        </w:tc>
      </w:tr>
      <w:tr w:rsidR="00345697" w:rsidRPr="00470E9F" w14:paraId="4E445B36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586EC2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300 vs 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D3EF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26 (−3.22, 5.7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79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69F6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2.07 (−6.14, 2.0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24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DA89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4.36 (−8.21, −0.5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6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9FDA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7.02 (−10.55, −3.4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0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4C41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7.88 (−12.03, −3.7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12; P&lt;.001</w:t>
            </w:r>
          </w:p>
        </w:tc>
      </w:tr>
      <w:tr w:rsidR="00345697" w:rsidRPr="00470E9F" w14:paraId="41048DBD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F6BF5D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>420 vs 30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22C8A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27.49 (−34.76, −20.2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40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38D43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22.24 (−28.86, −15.6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33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F291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27.75 (−34.04, −21.4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41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84AD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31.61 (−37.53, −25.6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46; P&lt;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B309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-40.11 (−47.22, −33.0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59; P&lt;.001</w:t>
            </w:r>
          </w:p>
        </w:tc>
      </w:tr>
      <w:tr w:rsidR="00345697" w:rsidRPr="00470E9F" w14:paraId="31822E96" w14:textId="77777777" w:rsidTr="00A4469F">
        <w:trPr>
          <w:trHeight w:val="288"/>
        </w:trPr>
        <w:tc>
          <w:tcPr>
            <w:tcW w:w="108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E66F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rStyle w:val="Strong"/>
                <w:rFonts w:eastAsiaTheme="majorEastAsia"/>
                <w:color w:val="000000" w:themeColor="text1"/>
                <w:sz w:val="17"/>
                <w:szCs w:val="17"/>
              </w:rPr>
              <w:t>Activity Load (AU)</w:t>
            </w:r>
          </w:p>
        </w:tc>
      </w:tr>
      <w:tr w:rsidR="00345697" w:rsidRPr="00470E9F" w14:paraId="01659C2B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A42042F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-60 vs -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77B2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33 (−1.96, 6.6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19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C7F9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1.34 (−1.77, 4.4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1; P=.41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726A2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52 (−1.30, 6.35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067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2005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3.33 (0.02, 6.6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00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3BF7B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2.61 (−1.62, 6.8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101</w:t>
            </w:r>
          </w:p>
        </w:tc>
      </w:tr>
      <w:tr w:rsidR="00345697" w:rsidRPr="00470E9F" w14:paraId="2FBF6B68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224BFDD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60 vs -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15B8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0.22 (−2.73, 2.3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.999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01727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31 (−1.49, 2.1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.97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506A4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0.80 (−2.90, 1.2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.545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C8265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0.37 (−2.17, 1.4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.93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314BD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1.13 (−3.36, 1.1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.257</w:t>
            </w:r>
          </w:p>
        </w:tc>
      </w:tr>
      <w:tr w:rsidR="00345697" w:rsidRPr="00470E9F" w14:paraId="2831F923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D8838F7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180 vs 6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E40C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41 (−2.78, 3.61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.99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92050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1.05 (−3.19, 1.0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1; P=.28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9721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2.23 (−5.09, 0.6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01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B55DD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2.00 (−4.45, 0.44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011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9FA3F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3.20 (−6.58, 0.18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002</w:t>
            </w:r>
          </w:p>
        </w:tc>
      </w:tr>
      <w:tr w:rsidR="00345697" w:rsidRPr="00470E9F" w14:paraId="7DD41430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02F7AAD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300 vs 18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1F2D9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29 (−3.91, 4.4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1.000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E4AE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2.10 (−4.94, 0.7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02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CFC47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22 (−3.77, 4.2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1.000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700A4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1.99 (−5.35, 1.3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2; P=.125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06D0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0.16 (−4.79, 5.10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0; P=1.000</w:t>
            </w:r>
          </w:p>
        </w:tc>
      </w:tr>
      <w:tr w:rsidR="00345697" w:rsidRPr="00470E9F" w14:paraId="23345FBB" w14:textId="77777777" w:rsidTr="00A4469F">
        <w:trPr>
          <w:trHeight w:val="28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C17636F" w14:textId="77777777" w:rsidR="00345697" w:rsidRPr="001A1ED9" w:rsidRDefault="00345697" w:rsidP="00A4469F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1ED9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16"/>
                <w:szCs w:val="16"/>
              </w:rPr>
              <w:t>420 vs 300 min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E65AD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3.75 (−10.37, 2.8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158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F7B36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2.95 (−7.46, 1.56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072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68688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2.85 (−9.08, 3.39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359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3E6EC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2.82 (−8.17, 2.53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3; P=.219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ECB91" w14:textId="77777777" w:rsidR="00345697" w:rsidRPr="00470E9F" w:rsidRDefault="00345697" w:rsidP="00A4469F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470E9F">
              <w:rPr>
                <w:color w:val="000000" w:themeColor="text1"/>
                <w:sz w:val="16"/>
                <w:szCs w:val="16"/>
              </w:rPr>
              <w:t xml:space="preserve">−3.95 (−11.72, 3.82); </w:t>
            </w:r>
            <w:r>
              <w:rPr>
                <w:color w:val="000000" w:themeColor="text1"/>
                <w:sz w:val="16"/>
                <w:szCs w:val="16"/>
              </w:rPr>
              <w:t>ES=</w:t>
            </w:r>
            <w:r w:rsidRPr="00470E9F">
              <w:rPr>
                <w:color w:val="000000" w:themeColor="text1"/>
                <w:sz w:val="16"/>
                <w:szCs w:val="16"/>
              </w:rPr>
              <w:t>0.04; P=.249</w:t>
            </w:r>
          </w:p>
        </w:tc>
      </w:tr>
      <w:tr w:rsidR="00345697" w:rsidRPr="00470E9F" w14:paraId="06D50E3C" w14:textId="77777777" w:rsidTr="00A4469F">
        <w:trPr>
          <w:trHeight w:val="288"/>
        </w:trPr>
        <w:tc>
          <w:tcPr>
            <w:tcW w:w="108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5E3FFB2" w14:textId="085AA097" w:rsidR="00345697" w:rsidRPr="00470E9F" w:rsidRDefault="00345697" w:rsidP="00A4469F">
            <w:pPr>
              <w:rPr>
                <w:color w:val="000000" w:themeColor="text1"/>
                <w:sz w:val="17"/>
                <w:szCs w:val="17"/>
              </w:rPr>
            </w:pPr>
            <w:r w:rsidRPr="00470E9F">
              <w:rPr>
                <w:color w:val="000000" w:themeColor="text1"/>
                <w:sz w:val="17"/>
                <w:szCs w:val="17"/>
              </w:rPr>
              <w:t xml:space="preserve">Estimates reflect dose-response contrasts between drink timing and physiological or behavioral responses, with corresponding 99.9% confidence intervals, stratified by age </w:t>
            </w:r>
            <w:r w:rsidRPr="00A81320">
              <w:rPr>
                <w:color w:val="000000" w:themeColor="text1"/>
                <w:sz w:val="17"/>
                <w:szCs w:val="17"/>
              </w:rPr>
              <w:t>group. ES = standardized effect size.</w:t>
            </w:r>
            <w:r w:rsidRPr="00470E9F">
              <w:rPr>
                <w:color w:val="000000" w:themeColor="text1"/>
                <w:sz w:val="17"/>
                <w:szCs w:val="17"/>
              </w:rPr>
              <w:t xml:space="preserve"> These results correspond to the modeled associations shown in </w:t>
            </w:r>
            <w:r>
              <w:rPr>
                <w:b/>
                <w:bCs/>
                <w:color w:val="000000" w:themeColor="text1"/>
                <w:sz w:val="17"/>
                <w:szCs w:val="17"/>
              </w:rPr>
              <w:t>Fig</w:t>
            </w:r>
            <w:r w:rsidRPr="00470E9F">
              <w:rPr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>
              <w:rPr>
                <w:b/>
                <w:bCs/>
                <w:color w:val="000000" w:themeColor="text1"/>
                <w:sz w:val="17"/>
                <w:szCs w:val="17"/>
              </w:rPr>
              <w:t>5A-D</w:t>
            </w:r>
            <w:r w:rsidRPr="00470E9F">
              <w:rPr>
                <w:color w:val="000000" w:themeColor="text1"/>
                <w:sz w:val="17"/>
                <w:szCs w:val="17"/>
              </w:rPr>
              <w:t xml:space="preserve">. </w:t>
            </w:r>
          </w:p>
        </w:tc>
      </w:tr>
    </w:tbl>
    <w:p w14:paraId="2F5A6E27" w14:textId="77777777" w:rsidR="008358FF" w:rsidRDefault="008358FF"/>
    <w:sectPr w:rsidR="008358FF" w:rsidSect="003456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97"/>
    <w:rsid w:val="00002C32"/>
    <w:rsid w:val="0001019E"/>
    <w:rsid w:val="00036EB9"/>
    <w:rsid w:val="00082B1C"/>
    <w:rsid w:val="000862AE"/>
    <w:rsid w:val="00095B81"/>
    <w:rsid w:val="000D571F"/>
    <w:rsid w:val="00121E5F"/>
    <w:rsid w:val="00136BBA"/>
    <w:rsid w:val="00144D39"/>
    <w:rsid w:val="00156C72"/>
    <w:rsid w:val="00184F26"/>
    <w:rsid w:val="00195DDF"/>
    <w:rsid w:val="001A1ED9"/>
    <w:rsid w:val="001A5AEB"/>
    <w:rsid w:val="0027358C"/>
    <w:rsid w:val="00345697"/>
    <w:rsid w:val="00351396"/>
    <w:rsid w:val="00356CC5"/>
    <w:rsid w:val="00377B31"/>
    <w:rsid w:val="003A56CC"/>
    <w:rsid w:val="003E7A25"/>
    <w:rsid w:val="00435073"/>
    <w:rsid w:val="004816A4"/>
    <w:rsid w:val="00490823"/>
    <w:rsid w:val="00494086"/>
    <w:rsid w:val="004B0C0B"/>
    <w:rsid w:val="005124AC"/>
    <w:rsid w:val="0054107E"/>
    <w:rsid w:val="005A101B"/>
    <w:rsid w:val="005E2F03"/>
    <w:rsid w:val="00671620"/>
    <w:rsid w:val="006B33E1"/>
    <w:rsid w:val="006F55D7"/>
    <w:rsid w:val="007339B5"/>
    <w:rsid w:val="00764067"/>
    <w:rsid w:val="007864E9"/>
    <w:rsid w:val="007A3C7E"/>
    <w:rsid w:val="007B4945"/>
    <w:rsid w:val="007B6F6F"/>
    <w:rsid w:val="007E419B"/>
    <w:rsid w:val="007F38A1"/>
    <w:rsid w:val="008036E7"/>
    <w:rsid w:val="00807497"/>
    <w:rsid w:val="00807BB6"/>
    <w:rsid w:val="008358FF"/>
    <w:rsid w:val="00862D3C"/>
    <w:rsid w:val="008C1758"/>
    <w:rsid w:val="00905CA0"/>
    <w:rsid w:val="00912F7D"/>
    <w:rsid w:val="00990C87"/>
    <w:rsid w:val="00997BE1"/>
    <w:rsid w:val="009B5EED"/>
    <w:rsid w:val="009F421B"/>
    <w:rsid w:val="00A91FF0"/>
    <w:rsid w:val="00AA5A8C"/>
    <w:rsid w:val="00AC18B2"/>
    <w:rsid w:val="00B11784"/>
    <w:rsid w:val="00B11BBC"/>
    <w:rsid w:val="00B23FF4"/>
    <w:rsid w:val="00BC5DCF"/>
    <w:rsid w:val="00BE423F"/>
    <w:rsid w:val="00C11AD1"/>
    <w:rsid w:val="00C2013E"/>
    <w:rsid w:val="00C44774"/>
    <w:rsid w:val="00C61618"/>
    <w:rsid w:val="00C65BFC"/>
    <w:rsid w:val="00C80A1A"/>
    <w:rsid w:val="00CA35C3"/>
    <w:rsid w:val="00D3296F"/>
    <w:rsid w:val="00DA4571"/>
    <w:rsid w:val="00DB01E5"/>
    <w:rsid w:val="00DF13EA"/>
    <w:rsid w:val="00EC4E2B"/>
    <w:rsid w:val="00F25D11"/>
    <w:rsid w:val="00F63088"/>
    <w:rsid w:val="00FA7A66"/>
    <w:rsid w:val="00FB08F4"/>
    <w:rsid w:val="00FD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8B0BA"/>
  <w15:chartTrackingRefBased/>
  <w15:docId w15:val="{C6778C68-2ED2-2941-97ED-F219145D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9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00000" w:themeFill="text1"/>
      <w:outlineLvl w:val="0"/>
    </w:pPr>
    <w:rPr>
      <w:rFonts w:ascii="Arial" w:eastAsiaTheme="majorEastAsia" w:hAnsi="Arial" w:cstheme="majorBidi"/>
      <w:b/>
      <w:color w:val="FFFFFF" w:themeColor="background1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E8DDA1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9B5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FFFFFF" w:themeFill="background1"/>
      <w:outlineLvl w:val="2"/>
    </w:pPr>
    <w:rPr>
      <w:rFonts w:ascii="Arial" w:eastAsiaTheme="majorEastAsia" w:hAnsi="Arial" w:cstheme="majorBidi"/>
      <w:b/>
      <w:color w:val="000000" w:themeColor="text1"/>
      <w:kern w:val="2"/>
      <w:sz w:val="2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6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6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69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69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69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69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B5"/>
    <w:rPr>
      <w:rFonts w:ascii="Arial" w:eastAsiaTheme="majorEastAsia" w:hAnsi="Arial" w:cstheme="majorBidi"/>
      <w:b/>
      <w:color w:val="FFFFFF" w:themeColor="background1"/>
      <w:szCs w:val="40"/>
      <w:shd w:val="clear" w:color="auto" w:fill="000000" w:themeFill="text1"/>
    </w:rPr>
  </w:style>
  <w:style w:type="character" w:customStyle="1" w:styleId="Heading3Char">
    <w:name w:val="Heading 3 Char"/>
    <w:basedOn w:val="DefaultParagraphFont"/>
    <w:link w:val="Heading3"/>
    <w:uiPriority w:val="9"/>
    <w:rsid w:val="007339B5"/>
    <w:rPr>
      <w:rFonts w:ascii="Arial" w:eastAsiaTheme="majorEastAsia" w:hAnsi="Arial" w:cstheme="majorBidi"/>
      <w:b/>
      <w:color w:val="000000" w:themeColor="text1"/>
      <w:sz w:val="22"/>
      <w:szCs w:val="28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7339B5"/>
    <w:rPr>
      <w:rFonts w:ascii="Arial" w:eastAsiaTheme="majorEastAsia" w:hAnsi="Arial" w:cstheme="majorBidi"/>
      <w:b/>
      <w:color w:val="000000" w:themeColor="text1"/>
      <w:kern w:val="0"/>
      <w:sz w:val="22"/>
      <w:szCs w:val="32"/>
      <w:shd w:val="clear" w:color="auto" w:fill="E8DDA1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6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6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6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6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69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69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6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69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69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456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6</Words>
  <Characters>4001</Characters>
  <Application>Microsoft Office Word</Application>
  <DocSecurity>0</DocSecurity>
  <Lines>235</Lines>
  <Paragraphs>132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Grosicki</dc:creator>
  <cp:keywords/>
  <dc:description/>
  <cp:lastModifiedBy>Greg Grosicki</cp:lastModifiedBy>
  <cp:revision>4</cp:revision>
  <dcterms:created xsi:type="dcterms:W3CDTF">2026-02-20T14:50:00Z</dcterms:created>
  <dcterms:modified xsi:type="dcterms:W3CDTF">2026-02-20T15:31:00Z</dcterms:modified>
</cp:coreProperties>
</file>